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8AE913" w14:textId="30B86C9E" w:rsidR="00BD060C" w:rsidRPr="0036539C" w:rsidRDefault="00BD060C" w:rsidP="00BD060C">
      <w:pPr>
        <w:rPr>
          <w:b/>
          <w:bCs/>
          <w:color w:val="000000" w:themeColor="text1"/>
          <w:sz w:val="22"/>
          <w:szCs w:val="22"/>
          <w:lang w:val="en-US"/>
        </w:rPr>
      </w:pPr>
      <w:bookmarkStart w:id="0" w:name="_GoBack"/>
    </w:p>
    <w:p w14:paraId="7BBEF1FF" w14:textId="6122AD57" w:rsidR="00BD060C" w:rsidRPr="0036539C" w:rsidRDefault="00BD060C" w:rsidP="00BD060C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05BEB505" w14:textId="038FBD3C" w:rsidR="00470271" w:rsidRPr="00685FE3" w:rsidRDefault="00470271" w:rsidP="00470271">
      <w:pPr>
        <w:pStyle w:val="Caption"/>
        <w:keepNext/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</w:pPr>
      <w:r w:rsidRPr="00685FE3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Table </w:t>
      </w:r>
      <w:r w:rsidR="00351238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A.1</w:t>
      </w:r>
      <w:r w:rsidRPr="00685FE3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  <w:r w:rsidRPr="00685FE3"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  <w:t xml:space="preserve"> HFMS in </w:t>
      </w:r>
      <w:r w:rsidR="003820C1"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  <w:t>survivor</w:t>
      </w:r>
      <w:r w:rsidRPr="00685FE3"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  <w:t>s (n=4</w:t>
      </w:r>
      <w:r w:rsidR="00A55759"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  <w:t>1</w:t>
      </w:r>
      <w:r w:rsidRPr="00685FE3"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  <w:t>)</w:t>
      </w:r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2505"/>
        <w:gridCol w:w="848"/>
        <w:gridCol w:w="1079"/>
        <w:gridCol w:w="813"/>
        <w:gridCol w:w="1078"/>
      </w:tblGrid>
      <w:tr w:rsidR="00470271" w:rsidRPr="00685FE3" w14:paraId="52BAD784" w14:textId="77777777" w:rsidTr="00B11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0333771" w14:textId="77777777" w:rsidR="00470271" w:rsidRPr="00685FE3" w:rsidRDefault="00470271" w:rsidP="004D3F58">
            <w:pPr>
              <w:pStyle w:val="ListParagraph"/>
              <w:ind w:left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Exercises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7E2AD7C" w14:textId="77777777" w:rsidR="00470271" w:rsidRPr="00685FE3" w:rsidRDefault="00470271" w:rsidP="004D3F58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E265A2B" w14:textId="77777777" w:rsidR="00470271" w:rsidRPr="00685FE3" w:rsidRDefault="00470271" w:rsidP="004D3F58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05E0FF9" w14:textId="77777777" w:rsidR="00470271" w:rsidRPr="00685FE3" w:rsidRDefault="00470271" w:rsidP="004D3F58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3976999" w14:textId="77777777" w:rsidR="00470271" w:rsidRPr="00685FE3" w:rsidRDefault="00470271" w:rsidP="004D3F58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Unknown</w:t>
            </w:r>
          </w:p>
        </w:tc>
      </w:tr>
      <w:tr w:rsidR="00470271" w:rsidRPr="00685FE3" w14:paraId="2D5CA1BD" w14:textId="77777777" w:rsidTr="00B11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EACF5F" w14:textId="77777777" w:rsidR="00470271" w:rsidRPr="00685FE3" w:rsidRDefault="00470271" w:rsidP="004D3F58">
            <w:pPr>
              <w:pStyle w:val="ListParagraph"/>
              <w:ind w:left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Item 12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226959" w14:textId="77777777" w:rsidR="00470271" w:rsidRPr="00685FE3" w:rsidRDefault="00470271" w:rsidP="004D3F5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2.4%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303C26" w14:textId="77777777" w:rsidR="00470271" w:rsidRPr="00685FE3" w:rsidRDefault="00470271" w:rsidP="004D3F5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%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8035DB" w14:textId="4141299A" w:rsidR="00470271" w:rsidRPr="00685FE3" w:rsidRDefault="00470271" w:rsidP="004D3F5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  <w:r w:rsidR="00576EA6">
              <w:rPr>
                <w:rFonts w:cstheme="minorHAnsi"/>
                <w:color w:val="000000" w:themeColor="text1"/>
                <w:sz w:val="22"/>
                <w:szCs w:val="22"/>
              </w:rPr>
              <w:t>5.8</w:t>
            </w: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9EC0F0" w14:textId="50F53E77" w:rsidR="00470271" w:rsidRPr="00685FE3" w:rsidRDefault="00470271" w:rsidP="004D3F5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31</w:t>
            </w:r>
            <w:r w:rsidR="00576EA6">
              <w:rPr>
                <w:rFonts w:cstheme="minorHAnsi"/>
                <w:color w:val="000000" w:themeColor="text1"/>
                <w:sz w:val="22"/>
                <w:szCs w:val="22"/>
              </w:rPr>
              <w:t>.7</w:t>
            </w: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%</w:t>
            </w:r>
          </w:p>
        </w:tc>
      </w:tr>
      <w:tr w:rsidR="00470271" w:rsidRPr="00685FE3" w14:paraId="73694472" w14:textId="77777777" w:rsidTr="00B11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nil"/>
              <w:bottom w:val="nil"/>
            </w:tcBorders>
            <w:shd w:val="clear" w:color="auto" w:fill="auto"/>
          </w:tcPr>
          <w:p w14:paraId="55B58E60" w14:textId="77777777" w:rsidR="00470271" w:rsidRPr="00685FE3" w:rsidRDefault="00470271" w:rsidP="004D3F58">
            <w:pPr>
              <w:pStyle w:val="ListParagraph"/>
              <w:ind w:left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Item 13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</w:tcPr>
          <w:p w14:paraId="3123D3FD" w14:textId="77777777" w:rsidR="00470271" w:rsidRPr="00685FE3" w:rsidRDefault="00470271" w:rsidP="004D3F5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%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14:paraId="468865F4" w14:textId="77777777" w:rsidR="00470271" w:rsidRPr="00685FE3" w:rsidRDefault="00470271" w:rsidP="004D3F5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%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</w:tcPr>
          <w:p w14:paraId="79BC21B2" w14:textId="2B32CE09" w:rsidR="00470271" w:rsidRPr="00685FE3" w:rsidRDefault="00470271" w:rsidP="004D3F5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  <w:r w:rsidR="00576EA6">
              <w:rPr>
                <w:rFonts w:cstheme="minorHAnsi"/>
                <w:color w:val="000000" w:themeColor="text1"/>
                <w:sz w:val="22"/>
                <w:szCs w:val="22"/>
              </w:rPr>
              <w:t>8</w:t>
            </w: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.</w:t>
            </w:r>
            <w:r w:rsidR="00576EA6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</w:tcPr>
          <w:p w14:paraId="4165A49F" w14:textId="0D6825F1" w:rsidR="00470271" w:rsidRPr="00685FE3" w:rsidRDefault="00470271" w:rsidP="004D3F5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31.</w:t>
            </w:r>
            <w:r w:rsidR="00576EA6">
              <w:rPr>
                <w:rFonts w:cstheme="minorHAnsi"/>
                <w:color w:val="000000" w:themeColor="text1"/>
                <w:sz w:val="22"/>
                <w:szCs w:val="22"/>
              </w:rPr>
              <w:t>7</w:t>
            </w: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%</w:t>
            </w:r>
          </w:p>
        </w:tc>
      </w:tr>
      <w:tr w:rsidR="00470271" w:rsidRPr="00685FE3" w14:paraId="650AE9EF" w14:textId="77777777" w:rsidTr="00B11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73BDB4" w14:textId="77777777" w:rsidR="00470271" w:rsidRPr="00685FE3" w:rsidRDefault="00470271" w:rsidP="004D3F58">
            <w:pPr>
              <w:pStyle w:val="ListParagraph"/>
              <w:ind w:left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Item 15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4178A1" w14:textId="77777777" w:rsidR="00470271" w:rsidRPr="00685FE3" w:rsidRDefault="00470271" w:rsidP="004D3F5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4.8%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BDBB51" w14:textId="77777777" w:rsidR="00470271" w:rsidRPr="00685FE3" w:rsidRDefault="00470271" w:rsidP="004D3F5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0%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C7CB99" w14:textId="6DB22BDF" w:rsidR="00470271" w:rsidRPr="00685FE3" w:rsidRDefault="00470271" w:rsidP="004D3F5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  <w:r w:rsidR="00576EA6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.</w:t>
            </w:r>
            <w:r w:rsidR="00576EA6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DA76C2" w14:textId="40D74D5A" w:rsidR="00470271" w:rsidRPr="00685FE3" w:rsidRDefault="00470271" w:rsidP="004D3F5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31.</w:t>
            </w:r>
            <w:r w:rsidR="00576EA6">
              <w:rPr>
                <w:rFonts w:cstheme="minorHAnsi"/>
                <w:color w:val="000000" w:themeColor="text1"/>
                <w:sz w:val="22"/>
                <w:szCs w:val="22"/>
              </w:rPr>
              <w:t>7</w:t>
            </w:r>
            <w:r w:rsidRPr="00685FE3">
              <w:rPr>
                <w:rFonts w:cstheme="minorHAnsi"/>
                <w:color w:val="000000" w:themeColor="text1"/>
                <w:sz w:val="22"/>
                <w:szCs w:val="22"/>
              </w:rPr>
              <w:t>%</w:t>
            </w:r>
          </w:p>
        </w:tc>
      </w:tr>
      <w:tr w:rsidR="00B1150B" w:rsidRPr="00030DE6" w14:paraId="37CE4CA1" w14:textId="77777777" w:rsidTr="006C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77A5E" w14:textId="55FAC5CE" w:rsidR="00B1150B" w:rsidRPr="00B1150B" w:rsidRDefault="00B1150B" w:rsidP="00B1150B">
            <w:pPr>
              <w:pStyle w:val="ListParagraph"/>
              <w:ind w:left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Style w:val="hgkelc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I</w:t>
            </w:r>
            <w:r w:rsidRPr="00B1150B">
              <w:rPr>
                <w:rStyle w:val="hgkelc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tem 12: Lifts head from prone (arms down by sides); </w:t>
            </w:r>
            <w:r>
              <w:rPr>
                <w:rStyle w:val="hgkelc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I</w:t>
            </w:r>
            <w:r w:rsidRPr="00B1150B">
              <w:rPr>
                <w:rStyle w:val="hgkelc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tem 13: </w:t>
            </w:r>
            <w:r w:rsidRPr="00B1150B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chieves four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-</w:t>
            </w:r>
            <w:r w:rsidRPr="00B1150B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oint kneeling-head up; Item 15: Gets to sitting from lying through side lying</w:t>
            </w:r>
          </w:p>
        </w:tc>
      </w:tr>
      <w:bookmarkEnd w:id="0"/>
    </w:tbl>
    <w:p w14:paraId="234944BD" w14:textId="093C0B81" w:rsidR="00C13835" w:rsidRPr="00DC78FF" w:rsidRDefault="00C13835" w:rsidP="00313BE6">
      <w:pPr>
        <w:rPr>
          <w:sz w:val="22"/>
          <w:szCs w:val="22"/>
          <w:lang w:val="en-US"/>
        </w:rPr>
      </w:pPr>
    </w:p>
    <w:sectPr w:rsidR="00C13835" w:rsidRPr="00DC78FF" w:rsidSect="009E6BF3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6AA54D" w14:textId="77777777" w:rsidR="00CB0ADE" w:rsidRDefault="00CB0ADE" w:rsidP="004011E2">
      <w:r>
        <w:separator/>
      </w:r>
    </w:p>
  </w:endnote>
  <w:endnote w:type="continuationSeparator" w:id="0">
    <w:p w14:paraId="5BCE4932" w14:textId="77777777" w:rsidR="00CB0ADE" w:rsidRDefault="00CB0ADE" w:rsidP="00401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3C7FD1" w14:textId="77777777" w:rsidR="00CB0ADE" w:rsidRDefault="00CB0ADE" w:rsidP="004011E2">
      <w:r>
        <w:separator/>
      </w:r>
    </w:p>
  </w:footnote>
  <w:footnote w:type="continuationSeparator" w:id="0">
    <w:p w14:paraId="3CA4EE65" w14:textId="77777777" w:rsidR="00CB0ADE" w:rsidRDefault="00CB0ADE" w:rsidP="004011E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789C22" w14:textId="130A95BA" w:rsidR="00ED4EA1" w:rsidRPr="004011E2" w:rsidRDefault="00ED4EA1" w:rsidP="004011E2">
    <w:pPr>
      <w:pStyle w:val="Header"/>
      <w:rPr>
        <w:lang w:val="en-US"/>
      </w:rPr>
    </w:pPr>
    <w:r w:rsidRPr="004011E2">
      <w:rPr>
        <w:lang w:val="en-US"/>
      </w:rPr>
      <w:t>Tables and Figur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5C5C17"/>
    <w:multiLevelType w:val="hybridMultilevel"/>
    <w:tmpl w:val="4028B098"/>
    <w:lvl w:ilvl="0" w:tplc="7D7429D6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835468"/>
    <w:multiLevelType w:val="hybridMultilevel"/>
    <w:tmpl w:val="7B4A6020"/>
    <w:lvl w:ilvl="0" w:tplc="FC5E58A8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FE3"/>
    <w:rsid w:val="00007062"/>
    <w:rsid w:val="00030DE6"/>
    <w:rsid w:val="00032031"/>
    <w:rsid w:val="00046679"/>
    <w:rsid w:val="00053D0A"/>
    <w:rsid w:val="00075011"/>
    <w:rsid w:val="000A37BB"/>
    <w:rsid w:val="000C27EF"/>
    <w:rsid w:val="000C5865"/>
    <w:rsid w:val="000E1B0D"/>
    <w:rsid w:val="00103772"/>
    <w:rsid w:val="00113439"/>
    <w:rsid w:val="00121FA0"/>
    <w:rsid w:val="00133DF7"/>
    <w:rsid w:val="00164BA1"/>
    <w:rsid w:val="00180677"/>
    <w:rsid w:val="00193D09"/>
    <w:rsid w:val="001A22B7"/>
    <w:rsid w:val="001B5FAD"/>
    <w:rsid w:val="001C638B"/>
    <w:rsid w:val="001C672A"/>
    <w:rsid w:val="002538A7"/>
    <w:rsid w:val="00260AD1"/>
    <w:rsid w:val="002772BA"/>
    <w:rsid w:val="00293F5E"/>
    <w:rsid w:val="00313BE6"/>
    <w:rsid w:val="00351238"/>
    <w:rsid w:val="0036539C"/>
    <w:rsid w:val="003820C1"/>
    <w:rsid w:val="00395BA9"/>
    <w:rsid w:val="00396706"/>
    <w:rsid w:val="003A21F0"/>
    <w:rsid w:val="003B2402"/>
    <w:rsid w:val="003E4395"/>
    <w:rsid w:val="004011E2"/>
    <w:rsid w:val="0040130E"/>
    <w:rsid w:val="0042663B"/>
    <w:rsid w:val="00470271"/>
    <w:rsid w:val="00474C96"/>
    <w:rsid w:val="004C6FD6"/>
    <w:rsid w:val="004D3F58"/>
    <w:rsid w:val="004E7D55"/>
    <w:rsid w:val="00516EA6"/>
    <w:rsid w:val="00520944"/>
    <w:rsid w:val="005426B6"/>
    <w:rsid w:val="00576EA6"/>
    <w:rsid w:val="0059144C"/>
    <w:rsid w:val="005B5FBD"/>
    <w:rsid w:val="005D6B26"/>
    <w:rsid w:val="0062206B"/>
    <w:rsid w:val="00636186"/>
    <w:rsid w:val="00673C7E"/>
    <w:rsid w:val="00685FE3"/>
    <w:rsid w:val="0069766C"/>
    <w:rsid w:val="006A5099"/>
    <w:rsid w:val="006C3A30"/>
    <w:rsid w:val="006C65E4"/>
    <w:rsid w:val="007B7093"/>
    <w:rsid w:val="007C70C0"/>
    <w:rsid w:val="007D7B18"/>
    <w:rsid w:val="007F2156"/>
    <w:rsid w:val="00825581"/>
    <w:rsid w:val="00846660"/>
    <w:rsid w:val="00856AF1"/>
    <w:rsid w:val="008753D9"/>
    <w:rsid w:val="008B1115"/>
    <w:rsid w:val="00926DB0"/>
    <w:rsid w:val="009404F7"/>
    <w:rsid w:val="009671F7"/>
    <w:rsid w:val="00973115"/>
    <w:rsid w:val="00977CA4"/>
    <w:rsid w:val="009A75F1"/>
    <w:rsid w:val="009B3E50"/>
    <w:rsid w:val="009E6BF3"/>
    <w:rsid w:val="009F7463"/>
    <w:rsid w:val="00A10ADB"/>
    <w:rsid w:val="00A121DA"/>
    <w:rsid w:val="00A55759"/>
    <w:rsid w:val="00A64083"/>
    <w:rsid w:val="00A75839"/>
    <w:rsid w:val="00AC0CA3"/>
    <w:rsid w:val="00B04567"/>
    <w:rsid w:val="00B1150B"/>
    <w:rsid w:val="00B243EB"/>
    <w:rsid w:val="00B40F3A"/>
    <w:rsid w:val="00BC0914"/>
    <w:rsid w:val="00BC6613"/>
    <w:rsid w:val="00BD060C"/>
    <w:rsid w:val="00C13835"/>
    <w:rsid w:val="00C23EA1"/>
    <w:rsid w:val="00C47550"/>
    <w:rsid w:val="00C677D9"/>
    <w:rsid w:val="00CB0ADE"/>
    <w:rsid w:val="00CC4833"/>
    <w:rsid w:val="00D015F3"/>
    <w:rsid w:val="00D172FB"/>
    <w:rsid w:val="00D25827"/>
    <w:rsid w:val="00D41CC5"/>
    <w:rsid w:val="00D62198"/>
    <w:rsid w:val="00D86544"/>
    <w:rsid w:val="00DC78FF"/>
    <w:rsid w:val="00E00156"/>
    <w:rsid w:val="00E37239"/>
    <w:rsid w:val="00E40A74"/>
    <w:rsid w:val="00E538FD"/>
    <w:rsid w:val="00E972C8"/>
    <w:rsid w:val="00EC2D15"/>
    <w:rsid w:val="00ED2BC1"/>
    <w:rsid w:val="00ED4EA1"/>
    <w:rsid w:val="00F31022"/>
    <w:rsid w:val="00F4605C"/>
    <w:rsid w:val="00F50498"/>
    <w:rsid w:val="00F60DC5"/>
    <w:rsid w:val="00F613B7"/>
    <w:rsid w:val="00F644C5"/>
    <w:rsid w:val="00FE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EA7F0"/>
  <w15:chartTrackingRefBased/>
  <w15:docId w15:val="{80C58DB1-AF4A-482E-97BE-041040F7A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FE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5FE3"/>
    <w:pPr>
      <w:ind w:left="720"/>
      <w:contextualSpacing/>
    </w:pPr>
  </w:style>
  <w:style w:type="table" w:styleId="PlainTable5">
    <w:name w:val="Plain Table 5"/>
    <w:basedOn w:val="TableNormal"/>
    <w:uiPriority w:val="45"/>
    <w:rsid w:val="00685FE3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85FE3"/>
    <w:pPr>
      <w:spacing w:after="200"/>
    </w:pPr>
    <w:rPr>
      <w:i/>
      <w:iCs/>
      <w:color w:val="44546A" w:themeColor="text2"/>
      <w:sz w:val="18"/>
      <w:szCs w:val="18"/>
    </w:rPr>
  </w:style>
  <w:style w:type="table" w:styleId="ListTable6Colorful-Accent3">
    <w:name w:val="List Table 6 Colorful Accent 3"/>
    <w:basedOn w:val="TableNormal"/>
    <w:uiPriority w:val="51"/>
    <w:rsid w:val="00685FE3"/>
    <w:pPr>
      <w:spacing w:after="0" w:line="240" w:lineRule="auto"/>
    </w:pPr>
    <w:rPr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685FE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685FE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5F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F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FE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F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FE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3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39C"/>
    <w:rPr>
      <w:b/>
      <w:bCs/>
      <w:sz w:val="20"/>
      <w:szCs w:val="20"/>
    </w:rPr>
  </w:style>
  <w:style w:type="character" w:customStyle="1" w:styleId="hgkelc">
    <w:name w:val="hgkelc"/>
    <w:basedOn w:val="DefaultParagraphFont"/>
    <w:rsid w:val="004E7D55"/>
  </w:style>
  <w:style w:type="table" w:styleId="PlainTable2">
    <w:name w:val="Plain Table 2"/>
    <w:basedOn w:val="TableNormal"/>
    <w:uiPriority w:val="42"/>
    <w:rsid w:val="00C138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C138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138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">
    <w:name w:val="List Table 6 Colorful"/>
    <w:basedOn w:val="TableNormal"/>
    <w:uiPriority w:val="51"/>
    <w:rsid w:val="00ED2BC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011E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1E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011E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1E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1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37E1A9-A307-4FA6-B5E6-5B0ECCA39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Gebauer</dc:creator>
  <cp:keywords/>
  <dc:description/>
  <cp:lastModifiedBy>Vanitha M.</cp:lastModifiedBy>
  <cp:revision>3</cp:revision>
  <dcterms:created xsi:type="dcterms:W3CDTF">2023-10-12T18:34:00Z</dcterms:created>
  <dcterms:modified xsi:type="dcterms:W3CDTF">2023-10-30T15:21:00Z</dcterms:modified>
</cp:coreProperties>
</file>